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D5257" w14:paraId="452B03B2" w14:textId="77777777" w:rsidTr="007D5257">
        <w:tc>
          <w:tcPr>
            <w:tcW w:w="829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2C1A0" w14:textId="7EF21F8B" w:rsidR="007D5257" w:rsidRDefault="007D5257">
            <w:pPr>
              <w:rPr>
                <w:rFonts w:hint="eastAsia"/>
              </w:rPr>
            </w:pPr>
            <w:r w:rsidRPr="003C2A81">
              <w:rPr>
                <w:rFonts w:ascii="Times New Roman" w:hAnsi="Times New Roman" w:cs="Times New Roman"/>
                <w:b/>
                <w:bCs/>
              </w:rPr>
              <w:t>Table</w:t>
            </w:r>
            <w:r w:rsidRPr="003C2A81">
              <w:rPr>
                <w:rFonts w:ascii="Times New Roman" w:hAnsi="Times New Roman" w:cs="Times New Roman" w:hint="eastAsia"/>
                <w:b/>
                <w:bCs/>
              </w:rPr>
              <w:t xml:space="preserve"> S</w:t>
            </w:r>
            <w:r w:rsidR="007A047A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3C2A8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AUC and </w:t>
            </w:r>
            <w:r w:rsidRPr="00E9232B">
              <w:rPr>
                <w:rFonts w:ascii="Times New Roman" w:hAnsi="Times New Roman" w:cs="Times New Roman" w:hint="eastAsia"/>
                <w:b/>
                <w:bCs/>
              </w:rPr>
              <w:t>standard error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9232B">
              <w:rPr>
                <w:rFonts w:ascii="Times New Roman" w:hAnsi="Times New Roman" w:cs="Times New Roman" w:hint="eastAsia"/>
                <w:b/>
                <w:bCs/>
              </w:rPr>
              <w:t>o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the</w:t>
            </w:r>
            <w:r w:rsidRPr="00E9232B">
              <w:rPr>
                <w:rFonts w:ascii="Times New Roman" w:hAnsi="Times New Roman" w:cs="Times New Roman" w:hint="eastAsia"/>
                <w:b/>
                <w:bCs/>
              </w:rPr>
              <w:t xml:space="preserve"> significant CSVD markers</w:t>
            </w:r>
          </w:p>
        </w:tc>
      </w:tr>
      <w:tr w:rsidR="007D5257" w14:paraId="1E150BCE" w14:textId="77777777" w:rsidTr="007D5257"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39A526" w14:textId="77777777" w:rsidR="007D5257" w:rsidRDefault="007D5257">
            <w:pPr>
              <w:rPr>
                <w:rFonts w:hint="eastAsia"/>
              </w:rPr>
            </w:pP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816259" w14:textId="1A7FDDB2" w:rsidR="007D5257" w:rsidRPr="007D5257" w:rsidRDefault="007D5257">
            <w:pPr>
              <w:rPr>
                <w:rFonts w:hint="eastAsia"/>
              </w:rPr>
            </w:pPr>
            <w:r w:rsidRPr="007D5257">
              <w:rPr>
                <w:rFonts w:ascii="Times New Roman" w:eastAsia="等线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A6A502" w14:textId="55FEF9BD" w:rsidR="007D5257" w:rsidRPr="007D5257" w:rsidRDefault="007D5257">
            <w:pPr>
              <w:rPr>
                <w:rFonts w:hint="eastAsia"/>
              </w:rPr>
            </w:pPr>
            <w:r w:rsidRPr="007D5257">
              <w:rPr>
                <w:rFonts w:ascii="Times New Roman" w:hAnsi="Times New Roman" w:cs="Times New Roman" w:hint="eastAsia"/>
              </w:rPr>
              <w:t>standard error</w:t>
            </w:r>
          </w:p>
        </w:tc>
      </w:tr>
      <w:tr w:rsidR="007D5257" w14:paraId="6E03CE24" w14:textId="77777777" w:rsidTr="007D5257"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729BA7" w14:textId="74A3CBD6" w:rsidR="007D5257" w:rsidRDefault="007D5257" w:rsidP="007D5257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</w:rPr>
              <w:t>Total CSVD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CA29E3" w14:textId="1E4E0B2B" w:rsidR="007D5257" w:rsidRDefault="007D5257" w:rsidP="007D5257">
            <w:pPr>
              <w:rPr>
                <w:rFonts w:hint="eastAsia"/>
              </w:rPr>
            </w:pPr>
            <w:r w:rsidRPr="00E9232B">
              <w:rPr>
                <w:rFonts w:ascii="Times New Roman" w:hAnsi="Times New Roman" w:cs="Times New Roman" w:hint="eastAsia"/>
              </w:rPr>
              <w:t>0.7868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B5C99A" w14:textId="19679977" w:rsidR="007D5257" w:rsidRDefault="007D5257" w:rsidP="007D5257">
            <w:pPr>
              <w:rPr>
                <w:rFonts w:hint="eastAsia"/>
              </w:rPr>
            </w:pPr>
            <w:r w:rsidRPr="00E9232B">
              <w:rPr>
                <w:rFonts w:ascii="Times New Roman" w:hAnsi="Times New Roman" w:cs="Times New Roman" w:hint="eastAsia"/>
              </w:rPr>
              <w:t>0.02357</w:t>
            </w:r>
          </w:p>
        </w:tc>
      </w:tr>
      <w:tr w:rsidR="007D5257" w14:paraId="62E76A3F" w14:textId="77777777" w:rsidTr="007D525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30839EF" w14:textId="5D2F106E" w:rsidR="007D5257" w:rsidRDefault="007D5257" w:rsidP="007D5257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</w:rPr>
              <w:t>PV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DA34D3C" w14:textId="732DEEE7" w:rsidR="007D5257" w:rsidRDefault="007D5257" w:rsidP="007D5257">
            <w:pPr>
              <w:rPr>
                <w:rFonts w:hint="eastAsia"/>
              </w:rPr>
            </w:pPr>
            <w:r w:rsidRPr="00E9232B">
              <w:rPr>
                <w:rFonts w:ascii="Times New Roman" w:hAnsi="Times New Roman" w:cs="Times New Roman" w:hint="eastAsia"/>
              </w:rPr>
              <w:t>0.627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CD6AE3E" w14:textId="4CC9DBB6" w:rsidR="007D5257" w:rsidRPr="007D5257" w:rsidRDefault="007D5257" w:rsidP="007D5257">
            <w:pPr>
              <w:rPr>
                <w:rFonts w:hint="eastAsia"/>
              </w:rPr>
            </w:pPr>
            <w:r w:rsidRPr="007D5257">
              <w:rPr>
                <w:rFonts w:ascii="Times New Roman" w:hAnsi="Times New Roman" w:cs="Times New Roman" w:hint="eastAsia"/>
              </w:rPr>
              <w:t>0.02828</w:t>
            </w:r>
          </w:p>
        </w:tc>
      </w:tr>
      <w:tr w:rsidR="007D5257" w14:paraId="23E2D9DA" w14:textId="77777777" w:rsidTr="007D525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2E3D80A" w14:textId="62157CAC" w:rsidR="007D5257" w:rsidRDefault="007D5257" w:rsidP="007D5257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</w:rPr>
              <w:t>CS-EPV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9E3D9B6" w14:textId="3BA271A1" w:rsidR="007D5257" w:rsidRDefault="007D5257" w:rsidP="007D5257">
            <w:pPr>
              <w:rPr>
                <w:rFonts w:hint="eastAsia"/>
              </w:rPr>
            </w:pPr>
            <w:r w:rsidRPr="00E9232B">
              <w:rPr>
                <w:rFonts w:ascii="Times New Roman" w:hAnsi="Times New Roman" w:cs="Times New Roman" w:hint="eastAsia"/>
              </w:rPr>
              <w:t>0.576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5241268" w14:textId="1896ACDE" w:rsidR="007D5257" w:rsidRDefault="007D5257" w:rsidP="007D5257">
            <w:pPr>
              <w:rPr>
                <w:rFonts w:hint="eastAsia"/>
              </w:rPr>
            </w:pPr>
            <w:r w:rsidRPr="00E9232B">
              <w:rPr>
                <w:rFonts w:ascii="Times New Roman" w:hAnsi="Times New Roman" w:cs="Times New Roman" w:hint="eastAsia"/>
              </w:rPr>
              <w:t>0.02832</w:t>
            </w:r>
          </w:p>
        </w:tc>
      </w:tr>
      <w:tr w:rsidR="007D5257" w14:paraId="300C5E0E" w14:textId="77777777" w:rsidTr="007D5257"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C5144" w14:textId="25FAB72D" w:rsidR="007D5257" w:rsidRDefault="007D5257" w:rsidP="007D5257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</w:rPr>
              <w:t>DWMH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568C12" w14:textId="55BC8DAA" w:rsidR="007D5257" w:rsidRDefault="007D5257" w:rsidP="007D5257">
            <w:pPr>
              <w:rPr>
                <w:rFonts w:hint="eastAsia"/>
              </w:rPr>
            </w:pPr>
            <w:r w:rsidRPr="00E9232B">
              <w:rPr>
                <w:rFonts w:ascii="Times New Roman" w:hAnsi="Times New Roman" w:cs="Times New Roman" w:hint="eastAsia"/>
              </w:rPr>
              <w:t>0.6113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487DBC" w14:textId="7B944F83" w:rsidR="007D5257" w:rsidRDefault="007D5257" w:rsidP="007D5257">
            <w:pPr>
              <w:rPr>
                <w:rFonts w:hint="eastAsia"/>
              </w:rPr>
            </w:pPr>
            <w:r w:rsidRPr="00E9232B">
              <w:rPr>
                <w:rFonts w:ascii="Times New Roman" w:hAnsi="Times New Roman" w:cs="Times New Roman" w:hint="eastAsia"/>
              </w:rPr>
              <w:t>0.02831</w:t>
            </w:r>
          </w:p>
        </w:tc>
      </w:tr>
      <w:tr w:rsidR="007D5257" w14:paraId="31D24F24" w14:textId="77777777" w:rsidTr="007D5257">
        <w:tc>
          <w:tcPr>
            <w:tcW w:w="829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20510D" w14:textId="02A7BEC4" w:rsidR="007D5257" w:rsidRPr="007D5257" w:rsidRDefault="007D5257" w:rsidP="007D5257">
            <w:pPr>
              <w:rPr>
                <w:rFonts w:ascii="Times New Roman" w:hAnsi="Times New Roman" w:cs="Times New Roman"/>
              </w:rPr>
            </w:pPr>
            <w:r w:rsidRPr="003C2A81">
              <w:rPr>
                <w:rFonts w:ascii="Times New Roman" w:hAnsi="Times New Roman" w:cs="Times New Roman" w:hint="eastAsia"/>
                <w:b/>
                <w:bCs/>
              </w:rPr>
              <w:t>Abbreviations:</w:t>
            </w:r>
            <w:r w:rsidRPr="003C2A81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AUC, </w:t>
            </w:r>
            <w:r w:rsidRPr="007D5257">
              <w:rPr>
                <w:rFonts w:ascii="Times New Roman" w:hAnsi="Times New Roman" w:cs="Times New Roman" w:hint="eastAsia"/>
              </w:rPr>
              <w:t>area under the curve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3C2A81">
              <w:rPr>
                <w:rFonts w:ascii="Times New Roman" w:hAnsi="Times New Roman" w:cs="Times New Roman" w:hint="eastAsia"/>
              </w:rPr>
              <w:t>CSVD, cerebral small vessel disease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3C2A81">
              <w:rPr>
                <w:rFonts w:ascii="Times New Roman" w:hAnsi="Times New Roman" w:cs="Times New Roman" w:hint="eastAsia"/>
              </w:rPr>
              <w:t>PVH, periventricular hyperintensities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C2A81">
              <w:rPr>
                <w:rFonts w:ascii="Times New Roman" w:hAnsi="Times New Roman" w:cs="Times New Roman" w:hint="eastAsia"/>
              </w:rPr>
              <w:t>CS-EPVS, enlarged perivascular spaces of centrum semioval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C2A81">
              <w:rPr>
                <w:rFonts w:ascii="Times New Roman" w:hAnsi="Times New Roman" w:cs="Times New Roman" w:hint="eastAsia"/>
              </w:rPr>
              <w:t>DWMH, deep white matter hyperintensities.</w:t>
            </w:r>
          </w:p>
        </w:tc>
      </w:tr>
    </w:tbl>
    <w:p w14:paraId="1D3B3EE9" w14:textId="77777777" w:rsidR="00E9232B" w:rsidRDefault="00E9232B">
      <w:pPr>
        <w:rPr>
          <w:rFonts w:hint="eastAsia"/>
        </w:rPr>
      </w:pPr>
    </w:p>
    <w:p w14:paraId="0265C50C" w14:textId="77777777" w:rsidR="00E9232B" w:rsidRPr="003C2A81" w:rsidRDefault="00E9232B">
      <w:pPr>
        <w:rPr>
          <w:rFonts w:hint="eastAsia"/>
        </w:rPr>
      </w:pPr>
    </w:p>
    <w:sectPr w:rsidR="00E9232B" w:rsidRPr="003C2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9EA1C4" w14:textId="77777777" w:rsidR="00C62948" w:rsidRDefault="00C62948" w:rsidP="00CF11F7">
      <w:pPr>
        <w:rPr>
          <w:rFonts w:hint="eastAsia"/>
        </w:rPr>
      </w:pPr>
      <w:r>
        <w:separator/>
      </w:r>
    </w:p>
  </w:endnote>
  <w:endnote w:type="continuationSeparator" w:id="0">
    <w:p w14:paraId="2257DB4A" w14:textId="77777777" w:rsidR="00C62948" w:rsidRDefault="00C62948" w:rsidP="00CF11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EA695E" w14:textId="77777777" w:rsidR="00C62948" w:rsidRDefault="00C62948" w:rsidP="00CF11F7">
      <w:pPr>
        <w:rPr>
          <w:rFonts w:hint="eastAsia"/>
        </w:rPr>
      </w:pPr>
      <w:r>
        <w:separator/>
      </w:r>
    </w:p>
  </w:footnote>
  <w:footnote w:type="continuationSeparator" w:id="0">
    <w:p w14:paraId="2AFA7B1E" w14:textId="77777777" w:rsidR="00C62948" w:rsidRDefault="00C62948" w:rsidP="00CF11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F1"/>
    <w:rsid w:val="0003515A"/>
    <w:rsid w:val="001960B6"/>
    <w:rsid w:val="001D5911"/>
    <w:rsid w:val="001E09C6"/>
    <w:rsid w:val="002A1913"/>
    <w:rsid w:val="003655AB"/>
    <w:rsid w:val="00387E42"/>
    <w:rsid w:val="00396362"/>
    <w:rsid w:val="003C0F3A"/>
    <w:rsid w:val="003C2A81"/>
    <w:rsid w:val="003C6D86"/>
    <w:rsid w:val="003F1F4E"/>
    <w:rsid w:val="003F385D"/>
    <w:rsid w:val="0041135D"/>
    <w:rsid w:val="0044127A"/>
    <w:rsid w:val="004A558D"/>
    <w:rsid w:val="004A647E"/>
    <w:rsid w:val="004E614A"/>
    <w:rsid w:val="005352D5"/>
    <w:rsid w:val="005756F1"/>
    <w:rsid w:val="00595CA8"/>
    <w:rsid w:val="005B513D"/>
    <w:rsid w:val="0076240A"/>
    <w:rsid w:val="007A047A"/>
    <w:rsid w:val="007A2770"/>
    <w:rsid w:val="007D5257"/>
    <w:rsid w:val="007F5C42"/>
    <w:rsid w:val="007F72BE"/>
    <w:rsid w:val="00824653"/>
    <w:rsid w:val="0082751A"/>
    <w:rsid w:val="008444CA"/>
    <w:rsid w:val="0088161F"/>
    <w:rsid w:val="008844D6"/>
    <w:rsid w:val="008B24E8"/>
    <w:rsid w:val="008F0A51"/>
    <w:rsid w:val="00913C80"/>
    <w:rsid w:val="00985543"/>
    <w:rsid w:val="00994A67"/>
    <w:rsid w:val="00AF18BC"/>
    <w:rsid w:val="00AF4C9E"/>
    <w:rsid w:val="00B30AC8"/>
    <w:rsid w:val="00B35D03"/>
    <w:rsid w:val="00B45CB3"/>
    <w:rsid w:val="00B45D28"/>
    <w:rsid w:val="00BB4268"/>
    <w:rsid w:val="00C0701B"/>
    <w:rsid w:val="00C62948"/>
    <w:rsid w:val="00CE2C63"/>
    <w:rsid w:val="00CF11F7"/>
    <w:rsid w:val="00D70C21"/>
    <w:rsid w:val="00D83602"/>
    <w:rsid w:val="00DB755F"/>
    <w:rsid w:val="00DD1639"/>
    <w:rsid w:val="00DD7F85"/>
    <w:rsid w:val="00E9232B"/>
    <w:rsid w:val="00EA5FC8"/>
    <w:rsid w:val="00EB35C4"/>
    <w:rsid w:val="00EC2D8A"/>
    <w:rsid w:val="00F25249"/>
    <w:rsid w:val="00F40B8A"/>
    <w:rsid w:val="00F80982"/>
    <w:rsid w:val="00FA6B56"/>
    <w:rsid w:val="00FE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9747FA"/>
  <w15:chartTrackingRefBased/>
  <w15:docId w15:val="{53C12DEB-90E6-42B6-866B-8711F7F6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7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11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11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1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11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aoqiu2010@163.com</dc:creator>
  <cp:keywords/>
  <dc:description/>
  <cp:lastModifiedBy>wenchaoqiu2010@163.com</cp:lastModifiedBy>
  <cp:revision>21</cp:revision>
  <cp:lastPrinted>2024-06-18T09:01:00Z</cp:lastPrinted>
  <dcterms:created xsi:type="dcterms:W3CDTF">2024-06-05T11:39:00Z</dcterms:created>
  <dcterms:modified xsi:type="dcterms:W3CDTF">2024-10-07T08:26:00Z</dcterms:modified>
</cp:coreProperties>
</file>